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999DE3" w:rsidR="00EC6291" w:rsidRPr="0090367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367F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90367F" w:rsidRPr="0090367F">
        <w:rPr>
          <w:rFonts w:asciiTheme="majorHAnsi" w:hAnsiTheme="majorHAnsi" w:cstheme="majorHAnsi"/>
          <w:b/>
          <w:sz w:val="22"/>
          <w:szCs w:val="22"/>
        </w:rPr>
        <w:t>November 5, 2021</w:t>
      </w:r>
    </w:p>
    <w:p w14:paraId="291292ED" w14:textId="26A88545" w:rsidR="00EC6291" w:rsidRPr="0090367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367F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676C98" w:rsidRPr="0090367F">
        <w:rPr>
          <w:rFonts w:asciiTheme="majorHAnsi" w:hAnsiTheme="majorHAnsi" w:cstheme="majorHAnsi"/>
          <w:b/>
          <w:sz w:val="22"/>
          <w:szCs w:val="22"/>
        </w:rPr>
        <w:t>Flonza Isa</w:t>
      </w:r>
    </w:p>
    <w:p w14:paraId="489B664A" w14:textId="69628117" w:rsidR="00EC6291" w:rsidRPr="0090367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367F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90367F" w:rsidRPr="0090367F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004A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5004A2" w:rsidRPr="00C100C4" w:rsidRDefault="005004A2" w:rsidP="005004A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02B199B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0823030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7D261DB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00EA6E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D22957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90367F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82787C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3A4F1D6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8C167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0367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33E2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2571"/>
    <w:rsid w:val="00446B0C"/>
    <w:rsid w:val="004978BC"/>
    <w:rsid w:val="004B25E6"/>
    <w:rsid w:val="004B5F2D"/>
    <w:rsid w:val="004C0E9A"/>
    <w:rsid w:val="004D246A"/>
    <w:rsid w:val="004D7A26"/>
    <w:rsid w:val="005004A2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76C98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4D4F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367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148C0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6-09T21:19:00Z</dcterms:created>
  <dcterms:modified xsi:type="dcterms:W3CDTF">2021-11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